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03422" w14:textId="77777777" w:rsidR="0091489B" w:rsidRDefault="00EA6501" w:rsidP="00873847">
      <w:pPr>
        <w:spacing w:after="0" w:line="240" w:lineRule="auto"/>
        <w:ind w:right="-14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1489B">
        <w:rPr>
          <w:rFonts w:ascii="Times New Roman" w:hAnsi="Times New Roman" w:cs="Times New Roman"/>
          <w:b/>
          <w:sz w:val="24"/>
          <w:szCs w:val="24"/>
        </w:rPr>
        <w:t>1</w:t>
      </w:r>
    </w:p>
    <w:p w14:paraId="7C343115" w14:textId="4150890B" w:rsidR="00EA6501" w:rsidRPr="009C46A7" w:rsidRDefault="00A20D0C" w:rsidP="00873847">
      <w:pPr>
        <w:spacing w:after="0" w:line="240" w:lineRule="auto"/>
        <w:ind w:right="-14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</w:t>
      </w:r>
      <w:r w:rsidR="00C9341F" w:rsidRPr="009C46A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NOS </w:t>
      </w:r>
      <w:r w:rsidR="00C9341F" w:rsidRPr="009C46A7">
        <w:rPr>
          <w:rFonts w:ascii="Times New Roman" w:hAnsi="Times New Roman" w:cs="Times New Roman"/>
          <w:sz w:val="24"/>
          <w:szCs w:val="24"/>
        </w:rPr>
        <w:t xml:space="preserve">samples </w:t>
      </w:r>
      <w:r w:rsidR="00873847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 xml:space="preserve">tested positive </w:t>
      </w:r>
      <w:r w:rsidR="00C9341F" w:rsidRPr="009C46A7">
        <w:rPr>
          <w:rFonts w:ascii="Times New Roman" w:hAnsi="Times New Roman" w:cs="Times New Roman"/>
          <w:sz w:val="24"/>
          <w:szCs w:val="24"/>
        </w:rPr>
        <w:t xml:space="preserve">by the molecular assays used in the </w:t>
      </w:r>
      <w:proofErr w:type="spellStart"/>
      <w:r w:rsidR="00C9341F" w:rsidRPr="009C46A7">
        <w:rPr>
          <w:rFonts w:ascii="Times New Roman" w:hAnsi="Times New Roman" w:cs="Times New Roman"/>
          <w:sz w:val="24"/>
          <w:szCs w:val="24"/>
        </w:rPr>
        <w:t>study</w:t>
      </w:r>
      <w:r w:rsidR="0091489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A20D0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Style w:val="Grigliatabella"/>
        <w:tblW w:w="10090" w:type="dxa"/>
        <w:tblLook w:val="04A0" w:firstRow="1" w:lastRow="0" w:firstColumn="1" w:lastColumn="0" w:noHBand="0" w:noVBand="1"/>
      </w:tblPr>
      <w:tblGrid>
        <w:gridCol w:w="1096"/>
        <w:gridCol w:w="1069"/>
        <w:gridCol w:w="1069"/>
        <w:gridCol w:w="872"/>
        <w:gridCol w:w="1516"/>
        <w:gridCol w:w="1461"/>
        <w:gridCol w:w="1002"/>
        <w:gridCol w:w="1002"/>
        <w:gridCol w:w="1003"/>
      </w:tblGrid>
      <w:tr w:rsidR="00697BA6" w:rsidRPr="00CE4D68" w14:paraId="5841678A" w14:textId="77777777" w:rsidTr="00873847">
        <w:trPr>
          <w:trHeight w:val="414"/>
        </w:trPr>
        <w:tc>
          <w:tcPr>
            <w:tcW w:w="1096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4BF154" w14:textId="178E1C9B" w:rsidR="00697BA6" w:rsidRPr="001275EB" w:rsidRDefault="00697BA6" w:rsidP="00C9341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822D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pl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esignation</w:t>
            </w:r>
          </w:p>
        </w:tc>
        <w:tc>
          <w:tcPr>
            <w:tcW w:w="8994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B113E" w14:textId="5ACB0D23" w:rsidR="00697BA6" w:rsidRPr="001275EB" w:rsidRDefault="00822D87" w:rsidP="008738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697BA6" w:rsidRPr="001275EB">
              <w:rPr>
                <w:rFonts w:ascii="Times New Roman" w:hAnsi="Times New Roman" w:cs="Times New Roman"/>
                <w:sz w:val="18"/>
                <w:szCs w:val="18"/>
              </w:rPr>
              <w:t>esul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697BA6" w:rsidRPr="001275EB">
              <w:rPr>
                <w:rFonts w:ascii="Times New Roman" w:hAnsi="Times New Roman" w:cs="Times New Roman"/>
                <w:sz w:val="18"/>
                <w:szCs w:val="18"/>
              </w:rPr>
              <w:t xml:space="preserve"> (expressed as </w:t>
            </w:r>
            <w:r w:rsidR="00697BA6" w:rsidRPr="001275EB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 w:rsidR="00697BA6" w:rsidRPr="001275EB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T</w:t>
            </w:r>
            <w:r w:rsidR="00697BA6" w:rsidRPr="001275EB">
              <w:rPr>
                <w:rFonts w:ascii="Times New Roman" w:hAnsi="Times New Roman" w:cs="Times New Roman"/>
                <w:sz w:val="18"/>
                <w:szCs w:val="18"/>
              </w:rPr>
              <w:t xml:space="preserve"> or copies/ml) b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ach assay’s targets</w:t>
            </w:r>
            <w:r w:rsidR="00697BA6" w:rsidRPr="001275EB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</w:tr>
      <w:tr w:rsidR="00697BA6" w:rsidRPr="00CE4D68" w14:paraId="2A07F069" w14:textId="77777777" w:rsidTr="00873847">
        <w:trPr>
          <w:trHeight w:val="414"/>
        </w:trPr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E082D" w14:textId="77777777" w:rsidR="00697BA6" w:rsidRPr="001275EB" w:rsidRDefault="00697BA6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C8787" w14:textId="64603F4E" w:rsidR="00697BA6" w:rsidRPr="001275EB" w:rsidRDefault="00697BA6" w:rsidP="00873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lplex™ </w:t>
            </w: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  <w:r w:rsidR="00822D8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nCoV assa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8366F" w14:textId="20C4FD2B" w:rsidR="00697BA6" w:rsidRPr="001275EB" w:rsidRDefault="00697BA6" w:rsidP="007622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plexa™ COVID</w:t>
            </w:r>
            <w:r w:rsidR="00822D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1275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 </w:t>
            </w:r>
            <w:r w:rsidR="007622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rect </w:t>
            </w:r>
            <w:r w:rsidRPr="001275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ay</w:t>
            </w:r>
          </w:p>
        </w:tc>
        <w:tc>
          <w:tcPr>
            <w:tcW w:w="30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D2BD9" w14:textId="2BE9A5D4" w:rsidR="00697BA6" w:rsidRPr="001275EB" w:rsidRDefault="00697BA6" w:rsidP="00873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75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anty</w:t>
            </w:r>
            <w:proofErr w:type="spellEnd"/>
            <w:r w:rsidRPr="001275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VI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1275E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ay</w:t>
            </w:r>
          </w:p>
        </w:tc>
      </w:tr>
      <w:tr w:rsidR="00697BA6" w:rsidRPr="00CE4D68" w14:paraId="2754104C" w14:textId="77777777" w:rsidTr="00873847">
        <w:trPr>
          <w:trHeight w:val="414"/>
        </w:trPr>
        <w:tc>
          <w:tcPr>
            <w:tcW w:w="10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EB80D" w14:textId="77777777" w:rsidR="00697BA6" w:rsidRPr="001275EB" w:rsidRDefault="00697BA6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77E47" w14:textId="77777777" w:rsidR="00697BA6" w:rsidRPr="001275EB" w:rsidRDefault="00697BA6" w:rsidP="0087384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 gen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41C12" w14:textId="5B6EC49C" w:rsidR="00697BA6" w:rsidRPr="001275EB" w:rsidRDefault="00697BA6" w:rsidP="0087384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R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35B3CF" w14:textId="77777777" w:rsidR="00697BA6" w:rsidRPr="001275EB" w:rsidRDefault="00697BA6" w:rsidP="0087384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gene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FDACD" w14:textId="77777777" w:rsidR="00697BA6" w:rsidRPr="001275EB" w:rsidRDefault="00697BA6" w:rsidP="00873847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 gen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9B2B5" w14:textId="2FC13D92" w:rsidR="00697BA6" w:rsidRPr="001275EB" w:rsidRDefault="00697BA6" w:rsidP="0087384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F1a</w:t>
            </w: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en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98120" w14:textId="16BDF72C" w:rsidR="00697BA6" w:rsidRPr="001275EB" w:rsidRDefault="00697BA6" w:rsidP="00873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N2 gene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B8B61" w14:textId="5F39839C" w:rsidR="00697BA6" w:rsidRPr="001275EB" w:rsidRDefault="00697BA6" w:rsidP="00873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N3 gen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EF184" w14:textId="7740C2DD" w:rsidR="00697BA6" w:rsidRPr="001275EB" w:rsidRDefault="00697BA6" w:rsidP="008738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N1 gene</w:t>
            </w:r>
          </w:p>
        </w:tc>
      </w:tr>
      <w:tr w:rsidR="00876432" w:rsidRPr="00CE4D68" w14:paraId="748F6BC0" w14:textId="77777777" w:rsidTr="00772A97">
        <w:trPr>
          <w:trHeight w:val="200"/>
        </w:trPr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2080D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BCFC2" w14:textId="0F247044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E3B0A" w14:textId="316067B4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BC852" w14:textId="00228D6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8.37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0DBE3" w14:textId="2BE8CB9D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07519" w14:textId="2ACD003B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90D8F" w14:textId="76B7D7C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9.86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9F9BE" w14:textId="45AC816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84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EE335" w14:textId="3EC61755" w:rsidR="00876432" w:rsidRPr="00B25651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F0E42" w:rsidRPr="001275EB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>×</w:t>
            </w:r>
            <w:r w:rsidR="004F0E42" w:rsidRPr="001275EB"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r w:rsidRPr="001275E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</w:tr>
      <w:tr w:rsidR="00876432" w:rsidRPr="00CE4D68" w14:paraId="6D20305E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259C90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6F404DF" w14:textId="23A8897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A6BC092" w14:textId="0099FE8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2C7678C" w14:textId="5CD7D0C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6DC3CC7" w14:textId="394C23D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A146CBF" w14:textId="0CABEEA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C9C95AE" w14:textId="1CBC7CC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E271A31" w14:textId="66C0DF5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D248572" w14:textId="16B910C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5C0DB1B2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EC6AB5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C64C3D" w14:textId="65A5990B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67999F" w14:textId="6205F00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17D6451" w14:textId="6E5DF7A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2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27E657F" w14:textId="41C3CBE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6088C75" w14:textId="482DD9C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1013DBF" w14:textId="4DF5503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7AA88AD" w14:textId="1264B21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44A28D7" w14:textId="2DEBE11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65E3C5EE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466E198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E93539" w14:textId="4C313C7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AB9D9B" w14:textId="7A0543E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CCA0B3D" w14:textId="6374BF6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2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E1E0B63" w14:textId="688B261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1A7A1D7" w14:textId="11DC947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6F89CE2" w14:textId="68F23C3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AA7539B" w14:textId="7E75960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03F426B" w14:textId="0435D061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876432" w:rsidRPr="00CE4D68" w14:paraId="55BF8E8A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E2D2B1A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5DB7702" w14:textId="51C5FF10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717D96" w14:textId="4CD633A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FEBD8FB" w14:textId="0FF9C20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8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5EFE7D5" w14:textId="1F7C389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F9D9744" w14:textId="6964204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BC0F114" w14:textId="7AB21EE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3ED8340" w14:textId="71E3A3E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9D1192D" w14:textId="35B471F3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76432" w:rsidRPr="00CE4D68" w14:paraId="0DE935D4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0CC3101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80CA48" w14:textId="5879930B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DCFA9A" w14:textId="7C3AF1EE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786ECF7" w14:textId="1567921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8.1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E3DA5DC" w14:textId="2D166C43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E10B280" w14:textId="5C8884F0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19CC093" w14:textId="2B3F038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594ACB5" w14:textId="7185714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3B26569" w14:textId="7BBE8DDD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3863FDCA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6C2C0D6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86C9BC6" w14:textId="0EEBAD0C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9A0C017" w14:textId="601D0F41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6F5FEEE" w14:textId="7C42FFC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8.4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641E2BB" w14:textId="6DBFB1D7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8A3D37C" w14:textId="6FAEE8C2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FF514B0" w14:textId="73F7D04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8277934" w14:textId="282EA32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61B4DA" w14:textId="5A4CC7B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20D81314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F0C0C1E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39BDA8" w14:textId="206A25F6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2D9918" w14:textId="46D7035E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656F701" w14:textId="0E9CCCF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14E8734" w14:textId="38C1F35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CA5A550" w14:textId="0E2A3651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9C3DC96" w14:textId="5DFDAB1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8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9F216E6" w14:textId="0BD0715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7653612" w14:textId="7DC29174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76432" w:rsidRPr="00CE4D68" w14:paraId="70AAC648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C60A522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ABCC0A" w14:textId="35E1B4C1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3BF686F" w14:textId="49DFC5E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1164B21" w14:textId="4415D7D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F4D24E6" w14:textId="68742A49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D8D8BC2" w14:textId="4E344E71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A376339" w14:textId="1A855DE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4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9E66211" w14:textId="30129F7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8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64CF048" w14:textId="09BCD1EE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76432" w:rsidRPr="00CE4D68" w14:paraId="74FF9119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285A6F9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63912C" w14:textId="23693B5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2C52258" w14:textId="5935D48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FC3703E" w14:textId="6E0D9B1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2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7B5F867" w14:textId="75BBBAF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B076740" w14:textId="4F894F04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610E84D" w14:textId="347ED6C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1ACBAF3" w14:textId="4526FEE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A8CC21D" w14:textId="2293DC94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53642F5A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6E5FA0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573433" w14:textId="199578B4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7A4F69" w14:textId="139B50E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F45428B" w14:textId="33E077C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F168858" w14:textId="5859F90C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E795422" w14:textId="3AA3BA8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F9D9716" w14:textId="2D97A96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BB9EEDA" w14:textId="6C82A3B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70CDC17" w14:textId="1BB94683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3C1AC69F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797719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DAC708" w14:textId="4373C35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126CA6" w14:textId="0F526BE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8DF07FA" w14:textId="1B17A62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9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F41DC56" w14:textId="259A9D18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CAE92E8" w14:textId="2AB8AF4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0468295" w14:textId="6E34B80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C0C5FBA" w14:textId="20D7AF4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1C134FF" w14:textId="0AC5C703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2B41F982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A428D23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62D6D94" w14:textId="3FA35B5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D195E3" w14:textId="68F58C7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E701E79" w14:textId="0BAE4D4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2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E4DEF35" w14:textId="156E7D7F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EDEA9C7" w14:textId="2EDD6131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F243C37" w14:textId="0EC4502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6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C26ECCF" w14:textId="42CE8F3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1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C57B184" w14:textId="5798D8A1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76432" w:rsidRPr="00CE4D68" w14:paraId="02307C59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0DC0ED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3AF0FA0" w14:textId="18D3E49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0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DF74A8F" w14:textId="694B708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2F43D31" w14:textId="65C9C74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6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EDC7A90" w14:textId="2CE0E21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B56A03C" w14:textId="4C1B2C6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54DE0F0" w14:textId="49C020C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4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7BB0112" w14:textId="6707DCE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C24FDFD" w14:textId="3A06FEB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876432" w:rsidRPr="00CE4D68" w14:paraId="60CE2B03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91F26F8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B26BA42" w14:textId="5CB5C75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7.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7C44F5D" w14:textId="5642BD9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1259760" w14:textId="5CEB923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0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A2D09A0" w14:textId="558B4ADF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7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CD73178" w14:textId="124965E2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691831D" w14:textId="4C4BE7D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8.7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75FC40F" w14:textId="02E6C41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9.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FF122BA" w14:textId="4779B393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</w:tr>
      <w:tr w:rsidR="00876432" w:rsidRPr="00CE4D68" w14:paraId="46D409CA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054EC3A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4F75A9E" w14:textId="5FD5A56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5C284F" w14:textId="22E985D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A83080F" w14:textId="40799E2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FD90B7A" w14:textId="1823DC0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49A33F7" w14:textId="0B3CCC33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AC8731B" w14:textId="5F5AA1B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6F4AD9F" w14:textId="68BF7EB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3B58C4B" w14:textId="263322D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0E2BF977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F885D7A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D76FC05" w14:textId="65EE47F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AF1879" w14:textId="332BD62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04A8678" w14:textId="549F836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5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6155907" w14:textId="1E5F498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C051432" w14:textId="191F7E22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9E493E8" w14:textId="1074047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0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10B3200" w14:textId="0F1DD38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58A1A9E" w14:textId="4FA7F4C1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7DB44E3D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80E0A72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DB38470" w14:textId="590C824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ECB266" w14:textId="774EACB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584DA9A" w14:textId="1819662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9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4C34733" w14:textId="176A540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28F2FBD" w14:textId="25BF4F6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A27590C" w14:textId="14A8200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6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2901713" w14:textId="24B3E12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CD1F517" w14:textId="44DA8D94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876432" w:rsidRPr="00CE4D68" w14:paraId="495C486E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2A8707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8ADD9A" w14:textId="551F289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D64306A" w14:textId="5787233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7A239B0" w14:textId="5F3FCAE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6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58BCCFC" w14:textId="5018FB7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F43B44B" w14:textId="0A3851E3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368656F" w14:textId="2B76629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708120A" w14:textId="4CF8573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8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BA8E4BE" w14:textId="4460259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876432" w:rsidRPr="00CE4D68" w14:paraId="4E61EB8E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4538417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FF6848" w14:textId="72219130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B506ACC" w14:textId="01CD667D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71DE961" w14:textId="3EDB58C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18EFCD7" w14:textId="3338C012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5868C56" w14:textId="46F1541D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5C29CFB" w14:textId="3514B6E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60D0594" w14:textId="596E047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C9BC1AE" w14:textId="7CB08E7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0911E014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967B08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FAB095" w14:textId="0B41F026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C551355" w14:textId="431B2169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6D35722" w14:textId="12BE2DC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8.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4C2701E" w14:textId="52E609E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25414A6" w14:textId="216C8B32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EA917EB" w14:textId="0A1FECA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4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80776A0" w14:textId="1FAB2E7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15EB350" w14:textId="4A89D91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5D92A8C2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CE14D8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025113" w14:textId="0A9E90BD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1ED1EFF" w14:textId="666D2839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0CACEFD" w14:textId="50A684A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9.4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F739C26" w14:textId="7D1B9B6A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13A2848" w14:textId="009A48D2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F284121" w14:textId="22C2624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1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65742D7" w14:textId="5C341C8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CAC0042" w14:textId="1D39FA3D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2C885BA6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E6110F0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D3A7B2" w14:textId="7BFB0B24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D52FB4" w14:textId="0FCE122E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393F6A5" w14:textId="76DA12C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E69BAEE" w14:textId="01F1EE6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9.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93535FF" w14:textId="4F10579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96542F1" w14:textId="4BB6F6F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CC5E015" w14:textId="12C9775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E3258E0" w14:textId="79C19998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592713C6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30B3B8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6B471A" w14:textId="54DDF157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937F32" w14:textId="389AD0E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8837754" w14:textId="0B1D271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9.3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685CD60" w14:textId="0F5BB071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6249905" w14:textId="6BF20A4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50F10AF" w14:textId="7848A3C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9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DFFE870" w14:textId="7D7C40E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5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D84C284" w14:textId="73D0561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76432" w:rsidRPr="00CE4D68" w14:paraId="48212E71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2E7A41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14FBF5" w14:textId="18A2C8DD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12D8DF" w14:textId="0648F423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716A7F2" w14:textId="10E967C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9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B35CCF3" w14:textId="6F448640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A045E8A" w14:textId="37E8E260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4ABD349" w14:textId="6144EA7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8.3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ED57ABA" w14:textId="790A40C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8.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D1F7EE" w14:textId="41232B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14026624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BFF7BBE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33B07EE" w14:textId="380786E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AAC227C" w14:textId="08F7628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8B3AD89" w14:textId="3FFC913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0154D58" w14:textId="7B82A571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C44E403" w14:textId="6F170C7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9EC2607" w14:textId="2DB46D7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4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37BA0FA" w14:textId="6CC4D28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8DB66C4" w14:textId="30BF1A6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1A7EC1DA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B152D26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71DBE1" w14:textId="57BFD15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0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0D0EBF" w14:textId="46F2A5E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4FB7E38" w14:textId="1CDF5F1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F25F31A" w14:textId="7A35A5E1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DEBEE3C" w14:textId="1334C37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F1F39B5" w14:textId="78E0A70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6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BF59A4A" w14:textId="402CEE8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9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82CD1F0" w14:textId="792EAF5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76432" w:rsidRPr="00CE4D68" w14:paraId="44CFF934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DF7D9F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7E303CC" w14:textId="79383FC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9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156413" w14:textId="5FD59B2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EAD2B3A" w14:textId="442071D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46059DD" w14:textId="09F3D6E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0.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F644EA0" w14:textId="0AA4F58F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0.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62913B7" w14:textId="796F230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1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0E600D0" w14:textId="63CC5F4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2BA0148" w14:textId="6FC5B03D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</w:tr>
      <w:tr w:rsidR="00876432" w:rsidRPr="00CE4D68" w14:paraId="458144B6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99815C1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879375" w14:textId="77F88AB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0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30E392" w14:textId="2445837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4971960" w14:textId="74E2A1E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3B560B3" w14:textId="5D896FF0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04B914A" w14:textId="7687F13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E118AB2" w14:textId="70172B6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1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20274BA" w14:textId="43DBD2B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344E7E6" w14:textId="414E9DF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</w:tr>
      <w:tr w:rsidR="00876432" w:rsidRPr="00CE4D68" w14:paraId="1FD55E51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B35D203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C6730A" w14:textId="786E2E6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8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A381815" w14:textId="5DAE8FB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500A21C" w14:textId="6B9B27C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0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4580D20" w14:textId="75E4296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0FC4F54" w14:textId="434B6CE4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A7C2706" w14:textId="0CEC672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8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7F20564" w14:textId="1F86657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AC5C2F7" w14:textId="6803992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876432" w:rsidRPr="00CE4D68" w14:paraId="12011646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900212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AC52AA" w14:textId="7030E33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EC33B3" w14:textId="06F20C3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388421B" w14:textId="1D1E752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8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D5CC4C0" w14:textId="55814B1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AF4C368" w14:textId="7D85ED58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AF93576" w14:textId="187AC74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6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584D10D" w14:textId="5045E50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354A9C0" w14:textId="3DE742F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66B45820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EC04815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9A2080" w14:textId="56A342C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6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DDA44B" w14:textId="21C88A0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1F4AA42" w14:textId="1C1AF48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3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2349E17" w14:textId="6FB73286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7A1925A" w14:textId="2178920B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C7850CD" w14:textId="69D3531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2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EC0AB9A" w14:textId="3ED79CD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08418B4" w14:textId="6C260EC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876432" w:rsidRPr="00CE4D68" w14:paraId="559B9FEA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FA5C04F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CF5F3C" w14:textId="4D6123B4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2852DAE" w14:textId="74FE01FE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A363E7B" w14:textId="323A92DD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E07DF75" w14:textId="3B59968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F145F20" w14:textId="7FA415E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B921D60" w14:textId="261B7FB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8.3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F7DC20C" w14:textId="600FEF5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8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689F57D" w14:textId="4470D72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5FF284E1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E52B63D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6262105" w14:textId="68ABFF2F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CD9503" w14:textId="53AC29DB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CDA3F8C" w14:textId="47E7872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3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BC4C530" w14:textId="2A6E42EE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6CD886D" w14:textId="247C8312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3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5F763BD" w14:textId="093D68E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EBA0E98" w14:textId="0BC48E5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2CEBB41" w14:textId="3F4C546F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76432" w:rsidRPr="00CE4D68" w14:paraId="76663F48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5E08486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491240" w14:textId="06D8EF0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4DE79C" w14:textId="717EBCF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6BB14A6" w14:textId="78D6D38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7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214215C" w14:textId="4C37FE64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950A654" w14:textId="44FD9FF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609D18A" w14:textId="7DEEF64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1B859A0" w14:textId="4DF2E60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8531556" w14:textId="0B0CA07F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167C512F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96B274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48EB5F" w14:textId="0D8C22F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9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B7A968B" w14:textId="472BFD2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8EE363B" w14:textId="5185DC3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5A31FD8" w14:textId="0C0D693E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E0973F7" w14:textId="690151B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BB2A40B" w14:textId="5B5EFC6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8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F4C279D" w14:textId="0EEED04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98A845" w14:textId="0D84C48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41C9F848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43440D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96879B" w14:textId="2789083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DD19D4" w14:textId="26DC7B57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B34AFA9" w14:textId="75FF288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1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F43B17A" w14:textId="559105B8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02FC48F3" w14:textId="7782852B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3874B86" w14:textId="3A90F84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8.0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86924D5" w14:textId="1B82594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4B6BEFF" w14:textId="418F2490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08DCF724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C46AC1B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4592BA" w14:textId="4CEFCEE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1ABA6C" w14:textId="16469C7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26E7456" w14:textId="5DC6E02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271DC6F" w14:textId="285F804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5227C51" w14:textId="398B061D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7082224" w14:textId="4A4D89A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3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E129C84" w14:textId="10F26E8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B0B3AD6" w14:textId="12B54850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1AB7019D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001D9ED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121545" w14:textId="258872D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AC6A613" w14:textId="52637B7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1DDEE9D" w14:textId="08314F9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A17C0FD" w14:textId="2AFEC15E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C536AD4" w14:textId="46C4B0EE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7362473" w14:textId="45EDBCC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3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3213D06" w14:textId="1EE5A49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2EE293" w14:textId="5D54E52E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1B2818A3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9C5A033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9FBF43" w14:textId="400731E6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793532" w14:textId="3D3A285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8FAA06C" w14:textId="399EDD4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1E9203B" w14:textId="27721FDA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7865ED6" w14:textId="19A4359F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4.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8F104B2" w14:textId="4BDDF90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7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14DE90C" w14:textId="553C644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4F236AB" w14:textId="3237637F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876432" w:rsidRPr="00CE4D68" w14:paraId="19D11BA4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C45E8DF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03B40A" w14:textId="306C6B9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61EB562" w14:textId="7B0FBFE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3212A99" w14:textId="6419CC2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4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A6BF9B0" w14:textId="3D4A00BE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B56A111" w14:textId="58E1C33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56DD1A3" w14:textId="0231913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1100020" w14:textId="2F7A987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DE1C862" w14:textId="5C62674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065F124B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1E135C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D96D6A" w14:textId="0BB8652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474FCE" w14:textId="104A8C5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4CD5293" w14:textId="31EAE73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6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3E5A8D7" w14:textId="0B81B53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7C8B3F55" w14:textId="6DFC10D1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2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5098A0E" w14:textId="6C4794D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A01FD65" w14:textId="61EC81B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9630261" w14:textId="0A04CBA8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453E2328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84D6C90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D4A9553" w14:textId="6677424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9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4F4FCB" w14:textId="4F02A72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AB4F2E3" w14:textId="3BE65F3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3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AD6EDFE" w14:textId="3A16BA3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4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27508F5" w14:textId="47005502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EE5771F" w14:textId="49C80BE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7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417AB1E" w14:textId="6628B91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B0C62FC" w14:textId="74C20484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</w:tr>
      <w:tr w:rsidR="00876432" w:rsidRPr="00CE4D68" w14:paraId="6C6AC8B4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BD7858D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62B7221" w14:textId="4802676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C611DD" w14:textId="7F8207F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8A815C4" w14:textId="653A757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357C8D0" w14:textId="0B3AEB6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9BF8769" w14:textId="55523D4D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6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3BABBA9" w14:textId="491B5BD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DBE072E" w14:textId="0CCA379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E263FD0" w14:textId="364E3ACD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3FC33648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A29FCB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4D91913" w14:textId="35B4680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A397B6" w14:textId="53B0AB1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A000899" w14:textId="3B33AE1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0.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E568324" w14:textId="3AAB832D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7F1C057" w14:textId="47B2CFA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5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06C8F4A" w14:textId="48A751A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FC1E0E0" w14:textId="3B0BF5C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BDCC6CB" w14:textId="1916226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39350852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064E82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FEAFB5" w14:textId="0DBBCEE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A7B4D5" w14:textId="0D59972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4D10F71" w14:textId="7F0263CF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9.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34A4782" w14:textId="5D89793F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3A5F79B" w14:textId="7B1D4AB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8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118C3AF" w14:textId="06EA3B4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5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E17EA44" w14:textId="3FD52B4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682F671" w14:textId="27730F5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294B12C1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28CFF44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29A680" w14:textId="16A4D503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6E54B52" w14:textId="4A4A2888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5878C4A" w14:textId="238F8E4D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7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C1DC454" w14:textId="66E8448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D01B55D" w14:textId="7770BDC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5978B60" w14:textId="62A12FE8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1CAAC82" w14:textId="0F96D27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748A768" w14:textId="7EB726B1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7523618F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1B4503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1336831" w14:textId="514192D5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31136A" w14:textId="406E769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1C2ADD6" w14:textId="48780CF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4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493CCE7" w14:textId="07806BA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5286B72" w14:textId="2DB9A5D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AAED0B9" w14:textId="345A83C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0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F8A4104" w14:textId="796C665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5ED214E" w14:textId="626A9B0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78F8ECDB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9629BF0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054319" w14:textId="452C8E60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EBC1B0" w14:textId="13807B5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2727233" w14:textId="46638CC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3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B93F2B5" w14:textId="24F79177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5D2DDF9" w14:textId="7D04C292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59A7996" w14:textId="11ABA74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4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237716B" w14:textId="03FB7DB5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406EE82" w14:textId="3667CE2A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163E1B78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A38287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D316FD" w14:textId="2EB8E13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25A641" w14:textId="2D82ECD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5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B67CF63" w14:textId="072DD05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7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88BDAE5" w14:textId="7DB4D8D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8598827" w14:textId="0F6E16E6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DC91344" w14:textId="4890917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6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5F4DC09" w14:textId="69DA2C63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DAA3849" w14:textId="530BB76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0384A908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7B080FD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51652A" w14:textId="4C77DEB2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A2F4BE" w14:textId="03B347E6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093F9DD" w14:textId="36F16BE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7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7E548C9" w14:textId="28C6BB2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42261505" w14:textId="7F7FC92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9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A01497E" w14:textId="195AF16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2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E6D3719" w14:textId="1505BEA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7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E78922" w14:textId="253755FC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33F1C096" w14:textId="77777777" w:rsidTr="00772A97">
        <w:trPr>
          <w:trHeight w:val="21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3555CEB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DA6203" w14:textId="25CE3B04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EEE13B" w14:textId="6140A32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74393F7" w14:textId="03EE85C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6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6902434" w14:textId="33BDCAA2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32C99E95" w14:textId="6F920612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7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BD57CBD" w14:textId="26F8E3C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81F4ADB" w14:textId="12BA6427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0.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387987C" w14:textId="79BAF344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  <w:tr w:rsidR="00876432" w:rsidRPr="00CE4D68" w14:paraId="35761100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C7617ED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980CC58" w14:textId="0F829B3D" w:rsidR="00876432" w:rsidRPr="001275EB" w:rsidRDefault="00C9341F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D2C1F5E" w14:textId="58E3E91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0BC12FE" w14:textId="21B15CB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7.0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A317CCF" w14:textId="6E1BB6D8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278DBF35" w14:textId="6574352B" w:rsidR="00876432" w:rsidRPr="001275EB" w:rsidRDefault="00C9341F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3ED1BF7" w14:textId="14EB89D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6.3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A567FB0" w14:textId="4107D3DE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5.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36D5C2E" w14:textId="4B58E0AE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</w:tr>
      <w:tr w:rsidR="00876432" w:rsidRPr="00CE4D68" w14:paraId="517F768E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7700FF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96E01DE" w14:textId="2064708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4A6335" w14:textId="5984B54A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1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CCCE5FC" w14:textId="4FAF67F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1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B9FC697" w14:textId="5605C52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B928B16" w14:textId="01337EC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FEEAB1F" w14:textId="3665EE20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3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227C643" w14:textId="17016E9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33.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AEDD7E0" w14:textId="23DC70AB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</w:tr>
      <w:tr w:rsidR="00876432" w:rsidRPr="00CE4D68" w14:paraId="5713E21C" w14:textId="77777777" w:rsidTr="00772A97">
        <w:trPr>
          <w:trHeight w:val="200"/>
        </w:trPr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3F8AF" w14:textId="77777777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815E9" w14:textId="3D24B661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6.8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D584D" w14:textId="69F718A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9.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12E7C" w14:textId="3B0E6029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7.49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0FA7B" w14:textId="5F5F7349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1.80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5F356" w14:textId="2253DF6E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4FBFE" w14:textId="0EBDCFDB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3F945" w14:textId="6457EA1C" w:rsidR="00876432" w:rsidRPr="001275EB" w:rsidRDefault="00876432" w:rsidP="004F0E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28.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E962C" w14:textId="1F1D36A5" w:rsidR="00876432" w:rsidRPr="001275EB" w:rsidRDefault="00876432" w:rsidP="004F0E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75E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  <w:r w:rsidR="00C9341F">
              <w:rPr>
                <w:rFonts w:ascii="Times New Roman" w:hAnsi="Times New Roman" w:cs="Times New Roman"/>
                <w:sz w:val="18"/>
                <w:szCs w:val="18"/>
              </w:rPr>
              <w:t xml:space="preserve"> × 10</w:t>
            </w:r>
            <w:r w:rsidRPr="00C9341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</w:tr>
    </w:tbl>
    <w:p w14:paraId="67C850E7" w14:textId="58241553" w:rsidR="00A20D0C" w:rsidRPr="00717741" w:rsidRDefault="00A20D0C" w:rsidP="00717741">
      <w:pPr>
        <w:spacing w:after="0" w:line="240" w:lineRule="auto"/>
        <w:ind w:right="-567"/>
        <w:rPr>
          <w:rFonts w:ascii="Times New Roman" w:hAnsi="Times New Roman" w:cs="Times New Roman"/>
          <w:sz w:val="20"/>
          <w:szCs w:val="20"/>
        </w:rPr>
      </w:pPr>
      <w:r w:rsidRPr="005E2321">
        <w:rPr>
          <w:rFonts w:ascii="Times New Roman" w:hAnsi="Times New Roman"/>
          <w:sz w:val="20"/>
          <w:szCs w:val="20"/>
          <w:vertAlign w:val="superscript"/>
          <w:lang w:val="en-US" w:eastAsia="it-IT"/>
        </w:rPr>
        <w:t>a</w:t>
      </w:r>
      <w:r w:rsidRPr="00817A0C">
        <w:rPr>
          <w:rFonts w:ascii="Times New Roman" w:hAnsi="Times New Roman"/>
          <w:sz w:val="20"/>
          <w:szCs w:val="20"/>
          <w:lang w:val="en-US" w:eastAsia="it-IT"/>
        </w:rPr>
        <w:t>NOS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, </w:t>
      </w:r>
      <w:r w:rsidRPr="00817A0C">
        <w:rPr>
          <w:rFonts w:ascii="Times New Roman" w:hAnsi="Times New Roman"/>
          <w:sz w:val="20"/>
          <w:szCs w:val="20"/>
          <w:u w:val="single"/>
          <w:lang w:val="en-US" w:eastAsia="it-IT"/>
        </w:rPr>
        <w:t>n</w:t>
      </w:r>
      <w:r>
        <w:rPr>
          <w:rFonts w:ascii="Times New Roman" w:hAnsi="Times New Roman"/>
          <w:sz w:val="20"/>
          <w:szCs w:val="20"/>
          <w:lang w:val="en-US" w:eastAsia="it-IT"/>
        </w:rPr>
        <w:t>asal/</w:t>
      </w:r>
      <w:r w:rsidRPr="00817A0C">
        <w:rPr>
          <w:rFonts w:ascii="Times New Roman" w:hAnsi="Times New Roman"/>
          <w:sz w:val="20"/>
          <w:szCs w:val="20"/>
          <w:u w:val="single"/>
          <w:lang w:val="en-US" w:eastAsia="it-IT"/>
        </w:rPr>
        <w:t>o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ropharyngeal </w:t>
      </w:r>
      <w:r w:rsidRPr="00817A0C">
        <w:rPr>
          <w:rFonts w:ascii="Times New Roman" w:hAnsi="Times New Roman"/>
          <w:sz w:val="20"/>
          <w:szCs w:val="20"/>
          <w:u w:val="single"/>
          <w:lang w:val="en-US" w:eastAsia="it-IT"/>
        </w:rPr>
        <w:t>s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wab; </w:t>
      </w:r>
      <w:r w:rsidRPr="005E2321">
        <w:rPr>
          <w:rFonts w:ascii="Times New Roman" w:hAnsi="Times New Roman" w:cs="Times New Roman"/>
          <w:i/>
        </w:rPr>
        <w:t>C</w:t>
      </w:r>
      <w:r w:rsidRPr="00817A0C">
        <w:rPr>
          <w:rFonts w:ascii="Times New Roman" w:hAnsi="Times New Roman" w:cs="Times New Roman"/>
          <w:i/>
          <w:sz w:val="20"/>
          <w:szCs w:val="20"/>
          <w:vertAlign w:val="subscript"/>
        </w:rPr>
        <w:t>T</w:t>
      </w:r>
      <w:r w:rsidRPr="00817A0C">
        <w:rPr>
          <w:rFonts w:ascii="Times New Roman" w:hAnsi="Times New Roman"/>
          <w:sz w:val="20"/>
          <w:szCs w:val="20"/>
          <w:lang w:val="en-US" w:eastAsia="it-IT"/>
        </w:rPr>
        <w:t>,</w:t>
      </w:r>
      <w:r>
        <w:rPr>
          <w:rFonts w:ascii="Times New Roman" w:hAnsi="Times New Roman"/>
          <w:sz w:val="20"/>
          <w:szCs w:val="20"/>
          <w:lang w:val="en-US" w:eastAsia="it-IT"/>
        </w:rPr>
        <w:t xml:space="preserve"> threshold cycle; </w:t>
      </w:r>
      <w:r w:rsidRPr="00AB5FB0">
        <w:rPr>
          <w:rFonts w:ascii="Times New Roman" w:hAnsi="Times New Roman"/>
          <w:sz w:val="20"/>
          <w:szCs w:val="20"/>
          <w:lang w:val="en-US" w:eastAsia="it-IT"/>
        </w:rPr>
        <w:t xml:space="preserve">E, envelope; </w:t>
      </w:r>
      <w:proofErr w:type="spellStart"/>
      <w:r w:rsidRPr="00AB5FB0">
        <w:rPr>
          <w:rFonts w:ascii="Times New Roman" w:hAnsi="Times New Roman"/>
          <w:sz w:val="20"/>
          <w:szCs w:val="20"/>
          <w:lang w:val="en-US" w:eastAsia="it-IT"/>
        </w:rPr>
        <w:t>RdRP</w:t>
      </w:r>
      <w:proofErr w:type="spellEnd"/>
      <w:r w:rsidRPr="00AB5FB0">
        <w:rPr>
          <w:rFonts w:ascii="Times New Roman" w:hAnsi="Times New Roman"/>
          <w:sz w:val="20"/>
          <w:szCs w:val="20"/>
          <w:lang w:val="en-US" w:eastAsia="it-IT"/>
        </w:rPr>
        <w:t xml:space="preserve">, </w:t>
      </w:r>
      <w:r w:rsidRPr="00AB5FB0">
        <w:rPr>
          <w:rFonts w:ascii="Times New Roman" w:hAnsi="Times New Roman"/>
          <w:sz w:val="20"/>
          <w:szCs w:val="20"/>
          <w:lang w:val="en-US"/>
        </w:rPr>
        <w:t>RNA-dependent RNA polymerase; N, nucleocapsid; S, spike; ORF, open reading frame</w:t>
      </w:r>
      <w:r>
        <w:rPr>
          <w:rFonts w:ascii="Times New Roman" w:hAnsi="Times New Roman"/>
          <w:sz w:val="20"/>
          <w:szCs w:val="20"/>
          <w:lang w:val="en-US"/>
        </w:rPr>
        <w:t>.</w:t>
      </w:r>
    </w:p>
    <w:sectPr w:rsidR="00A20D0C" w:rsidRPr="0071774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0CC"/>
    <w:rsid w:val="000035E1"/>
    <w:rsid w:val="00023175"/>
    <w:rsid w:val="001275EB"/>
    <w:rsid w:val="00486AAD"/>
    <w:rsid w:val="004F0E42"/>
    <w:rsid w:val="00697BA6"/>
    <w:rsid w:val="006A2791"/>
    <w:rsid w:val="00717741"/>
    <w:rsid w:val="00762211"/>
    <w:rsid w:val="00772A97"/>
    <w:rsid w:val="007A515A"/>
    <w:rsid w:val="00822D87"/>
    <w:rsid w:val="00873847"/>
    <w:rsid w:val="00876432"/>
    <w:rsid w:val="0091489B"/>
    <w:rsid w:val="009C46A7"/>
    <w:rsid w:val="00A20D0C"/>
    <w:rsid w:val="00B25651"/>
    <w:rsid w:val="00BD3C01"/>
    <w:rsid w:val="00C9341F"/>
    <w:rsid w:val="00CE4D68"/>
    <w:rsid w:val="00DE0D13"/>
    <w:rsid w:val="00E46D56"/>
    <w:rsid w:val="00EA6501"/>
    <w:rsid w:val="00FE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01B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A2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A2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2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7</TotalTime>
  <Pages>1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chinelli Giulia (giulia.menchinelli)</dc:creator>
  <cp:keywords/>
  <dc:description/>
  <cp:lastModifiedBy>Brunella</cp:lastModifiedBy>
  <cp:revision>20</cp:revision>
  <dcterms:created xsi:type="dcterms:W3CDTF">2020-05-06T19:38:00Z</dcterms:created>
  <dcterms:modified xsi:type="dcterms:W3CDTF">2020-05-21T16:29:00Z</dcterms:modified>
</cp:coreProperties>
</file>